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F6CD0" w14:textId="77777777" w:rsidR="00506435" w:rsidRDefault="00506435" w:rsidP="00506435">
      <w:pPr>
        <w:rPr>
          <w:lang w:val="en-GB"/>
        </w:rPr>
      </w:pPr>
      <w:r w:rsidRPr="00C329A3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004B5A0" wp14:editId="2FB8A9A5">
                <wp:simplePos x="0" y="0"/>
                <wp:positionH relativeFrom="column">
                  <wp:posOffset>3832860</wp:posOffset>
                </wp:positionH>
                <wp:positionV relativeFrom="paragraph">
                  <wp:posOffset>1584960</wp:posOffset>
                </wp:positionV>
                <wp:extent cx="739140" cy="25146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391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95A9A" w14:textId="77777777" w:rsidR="00506435" w:rsidRPr="00C329A3" w:rsidRDefault="00506435" w:rsidP="0050643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329A3">
                              <w:rPr>
                                <w:sz w:val="18"/>
                                <w:szCs w:val="18"/>
                                <w:lang w:val="en-GB"/>
                              </w:rPr>
                              <w:t>No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4B5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1.8pt;margin-top:124.8pt;width:58.2pt;height:19.8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" filled="f" stroked="f">
                <v:textbox>
                  <w:txbxContent>
                    <w:p w14:paraId="5EC95A9A" w14:textId="77777777" w:rsidR="00506435" w:rsidRPr="00C329A3" w:rsidRDefault="00506435" w:rsidP="00506435">
                      <w:pPr>
                        <w:rPr>
                          <w:sz w:val="18"/>
                          <w:szCs w:val="18"/>
                        </w:rPr>
                      </w:pPr>
                      <w:r w:rsidRPr="00C329A3">
                        <w:rPr>
                          <w:sz w:val="18"/>
                          <w:szCs w:val="18"/>
                          <w:lang w:val="en-GB"/>
                        </w:rPr>
                        <w:t>No data</w:t>
                      </w:r>
                    </w:p>
                  </w:txbxContent>
                </v:textbox>
              </v:shape>
            </w:pict>
          </mc:Fallback>
        </mc:AlternateContent>
      </w:r>
      <w:r w:rsidRPr="00C329A3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50F5B5" wp14:editId="6EEF07A1">
                <wp:simplePos x="0" y="0"/>
                <wp:positionH relativeFrom="column">
                  <wp:posOffset>1005840</wp:posOffset>
                </wp:positionH>
                <wp:positionV relativeFrom="paragraph">
                  <wp:posOffset>1584960</wp:posOffset>
                </wp:positionV>
                <wp:extent cx="739140" cy="25146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391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52CF8" w14:textId="77777777" w:rsidR="00506435" w:rsidRPr="00C329A3" w:rsidRDefault="00506435" w:rsidP="0050643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329A3">
                              <w:rPr>
                                <w:sz w:val="18"/>
                                <w:szCs w:val="18"/>
                                <w:lang w:val="en-GB"/>
                              </w:rPr>
                              <w:t>No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0F5B5" id="_x0000_s1027" type="#_x0000_t202" style="position:absolute;margin-left:79.2pt;margin-top:124.8pt;width:58.2pt;height:19.8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" filled="f" stroked="f">
                <v:textbox>
                  <w:txbxContent>
                    <w:p w14:paraId="06852CF8" w14:textId="77777777" w:rsidR="00506435" w:rsidRPr="00C329A3" w:rsidRDefault="00506435" w:rsidP="00506435">
                      <w:pPr>
                        <w:rPr>
                          <w:sz w:val="18"/>
                          <w:szCs w:val="18"/>
                        </w:rPr>
                      </w:pPr>
                      <w:r w:rsidRPr="00C329A3">
                        <w:rPr>
                          <w:sz w:val="18"/>
                          <w:szCs w:val="18"/>
                          <w:lang w:val="en-GB"/>
                        </w:rPr>
                        <w:t>No dat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3049463" wp14:editId="41BD7F31">
            <wp:extent cx="5844540" cy="2743200"/>
            <wp:effectExtent l="0" t="0" r="381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E1C23CE-211C-487F-D6C1-F1E7DE86A8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AE33C4" w14:textId="77777777" w:rsidR="00506435" w:rsidRDefault="00506435" w:rsidP="00506435">
      <w:pPr>
        <w:rPr>
          <w:lang w:val="en-GB"/>
        </w:rPr>
      </w:pPr>
      <w:r w:rsidRPr="0F1B9811">
        <w:rPr>
          <w:b/>
          <w:bCs/>
          <w:lang w:val="en-GB"/>
        </w:rPr>
        <w:t xml:space="preserve">Supplement Figure </w:t>
      </w:r>
      <w:r>
        <w:rPr>
          <w:b/>
          <w:bCs/>
          <w:lang w:val="en-GB"/>
        </w:rPr>
        <w:t>2</w:t>
      </w:r>
      <w:r w:rsidRPr="0F1B9811">
        <w:rPr>
          <w:b/>
          <w:bCs/>
          <w:lang w:val="en-GB"/>
        </w:rPr>
        <w:t>.</w:t>
      </w:r>
      <w:r w:rsidRPr="0F1B9811">
        <w:rPr>
          <w:lang w:val="en-GB"/>
        </w:rPr>
        <w:t xml:space="preserve"> Association between stool volume and risk of processing errors, relative to adding 0.8g of stool as the reference standard. There were no invalid results at 0.3g and 1.2g. </w:t>
      </w:r>
    </w:p>
    <w:p w14:paraId="02C939A7" w14:textId="77777777" w:rsidR="00583D40" w:rsidRDefault="00583D40"/>
    <w:sectPr w:rsidR="00583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2A"/>
    <w:rsid w:val="00506435"/>
    <w:rsid w:val="00583D40"/>
    <w:rsid w:val="007C4378"/>
    <w:rsid w:val="00980EAE"/>
    <w:rsid w:val="00B4562A"/>
    <w:rsid w:val="00CC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4A88C-57F7-47A0-AA6D-D8F444359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kncvtbc.sharepoint.com/sites/ASTTIEPODTECEthiopia/Shared%20Documents/General/Manuscripts/PODTEC%20manuscript%20robustness%20study/For_tables_figures_Sept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rocessing error rate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exp 3c weight'!$U$25:$U$26,'exp 3c weight'!$U$28:$U$30)</c:f>
                <c:numCache>
                  <c:formatCode>General</c:formatCode>
                  <c:ptCount val="5"/>
                  <c:pt idx="0">
                    <c:v>2.0225067000000001</c:v>
                  </c:pt>
                  <c:pt idx="1">
                    <c:v>1.4752494999999999</c:v>
                  </c:pt>
                  <c:pt idx="2">
                    <c:v>5.6263480000000001</c:v>
                  </c:pt>
                  <c:pt idx="3">
                    <c:v>7.434804999999999</c:v>
                  </c:pt>
                  <c:pt idx="4">
                    <c:v>9.2978099999999994E-2</c:v>
                  </c:pt>
                </c:numCache>
                <c:extLst/>
              </c:numRef>
            </c:plus>
            <c:minus>
              <c:numRef>
                <c:f>('exp 3c weight'!$V$25:$V$26,'exp 3c weight'!$V$28:$V$30)</c:f>
                <c:numCache>
                  <c:formatCode>General</c:formatCode>
                  <c:ptCount val="5"/>
                  <c:pt idx="0">
                    <c:v>0.4672885</c:v>
                  </c:pt>
                  <c:pt idx="1">
                    <c:v>0.16860519999999998</c:v>
                  </c:pt>
                  <c:pt idx="2">
                    <c:v>1.9105769000000001</c:v>
                  </c:pt>
                  <c:pt idx="3">
                    <c:v>2.604546</c:v>
                  </c:pt>
                  <c:pt idx="4">
                    <c:v>3.7657300000000005E-2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accent2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('exp 3c weight'!$M$93:$M$94,'exp 3c weight'!$M$96:$M$97)</c:f>
              <c:strCache>
                <c:ptCount val="4"/>
                <c:pt idx="0">
                  <c:v>0.3g</c:v>
                </c:pt>
                <c:pt idx="1">
                  <c:v>0.5g</c:v>
                </c:pt>
                <c:pt idx="2">
                  <c:v>1.0g</c:v>
                </c:pt>
                <c:pt idx="3">
                  <c:v>1.2g</c:v>
                </c:pt>
              </c:strCache>
              <c:extLst/>
            </c:strRef>
          </c:cat>
          <c:val>
            <c:numRef>
              <c:f>('exp 3c weight'!$N$25:$N$26,'exp 3c weight'!$N$28:$N$29)</c:f>
              <c:numCache>
                <c:formatCode>General</c:formatCode>
                <c:ptCount val="4"/>
                <c:pt idx="0">
                  <c:v>0.60769229999999996</c:v>
                </c:pt>
                <c:pt idx="1">
                  <c:v>0.19036149999999999</c:v>
                </c:pt>
                <c:pt idx="2">
                  <c:v>2.8929580000000001</c:v>
                </c:pt>
                <c:pt idx="3">
                  <c:v>4.008955000000000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AA63-4B35-BF6E-4E242FDCFD62}"/>
            </c:ext>
          </c:extLst>
        </c:ser>
        <c:ser>
          <c:idx val="1"/>
          <c:order val="1"/>
          <c:tx>
            <c:v>MTB positivity rate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exp 3c weight'!$U$59:$U$60,'exp 3c weight'!$U$62:$U$64)</c:f>
                <c:numCache>
                  <c:formatCode>General</c:formatCode>
                  <c:ptCount val="5"/>
                  <c:pt idx="0">
                    <c:v>4.2784300000000002</c:v>
                  </c:pt>
                  <c:pt idx="1">
                    <c:v>2.4113329999999999</c:v>
                  </c:pt>
                  <c:pt idx="2">
                    <c:v>2.0643036000000001</c:v>
                  </c:pt>
                  <c:pt idx="3">
                    <c:v>2.507835</c:v>
                  </c:pt>
                  <c:pt idx="4">
                    <c:v>14.984590000000001</c:v>
                  </c:pt>
                </c:numCache>
                <c:extLst/>
              </c:numRef>
            </c:plus>
            <c:minus>
              <c:numRef>
                <c:f>('exp 3c weight'!$V$59:$V$60,'exp 3c weight'!$V$62:$V$64)</c:f>
                <c:numCache>
                  <c:formatCode>General</c:formatCode>
                  <c:ptCount val="5"/>
                  <c:pt idx="0">
                    <c:v>1.1575853999999999</c:v>
                  </c:pt>
                  <c:pt idx="1">
                    <c:v>0.74231320000000012</c:v>
                  </c:pt>
                  <c:pt idx="2">
                    <c:v>0.63304649999999996</c:v>
                  </c:pt>
                  <c:pt idx="3">
                    <c:v>0.728159</c:v>
                  </c:pt>
                  <c:pt idx="4">
                    <c:v>6.5065299999999997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accent6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('exp 3c weight'!$M$93:$M$94,'exp 3c weight'!$M$96:$M$97)</c:f>
              <c:strCache>
                <c:ptCount val="4"/>
                <c:pt idx="0">
                  <c:v>0.3g</c:v>
                </c:pt>
                <c:pt idx="1">
                  <c:v>0.5g</c:v>
                </c:pt>
                <c:pt idx="2">
                  <c:v>1.0g</c:v>
                </c:pt>
                <c:pt idx="3">
                  <c:v>1.2g</c:v>
                </c:pt>
              </c:strCache>
              <c:extLst/>
            </c:strRef>
          </c:cat>
          <c:val>
            <c:numRef>
              <c:f>('exp 3c weight'!$N$59:$N$60,'exp 3c weight'!$N$62:$N$63)</c:f>
              <c:numCache>
                <c:formatCode>0.00</c:formatCode>
                <c:ptCount val="4"/>
                <c:pt idx="0" formatCode="General">
                  <c:v>1.586957</c:v>
                </c:pt>
                <c:pt idx="1">
                  <c:v>1.0724640000000001</c:v>
                </c:pt>
                <c:pt idx="2">
                  <c:v>0.91304339999999995</c:v>
                </c:pt>
                <c:pt idx="3">
                  <c:v>1.02608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AA63-4B35-BF6E-4E242FDCFD62}"/>
            </c:ext>
          </c:extLst>
        </c:ser>
        <c:ser>
          <c:idx val="2"/>
          <c:order val="2"/>
          <c:tx>
            <c:v>Invalid rate</c:v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exp 3c weight'!$U$93:$U$94,'exp 3c weight'!$U$96:$U$97)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2502761000000002</c:v>
                  </c:pt>
                  <c:pt idx="2">
                    <c:v>2.2502761000000002</c:v>
                  </c:pt>
                  <c:pt idx="3">
                    <c:v>0</c:v>
                  </c:pt>
                </c:numCache>
                <c:extLst/>
              </c:numRef>
            </c:plus>
            <c:minus>
              <c:numRef>
                <c:f>('exp 3c weight'!$V$93:$V$94,'exp 3c weight'!$V$96:$V$97)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40089959999999997</c:v>
                  </c:pt>
                  <c:pt idx="2">
                    <c:v>0.40089959999999997</c:v>
                  </c:pt>
                  <c:pt idx="3">
                    <c:v>0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('exp 3c weight'!$M$93:$M$94,'exp 3c weight'!$M$96:$M$97)</c:f>
              <c:strCache>
                <c:ptCount val="4"/>
                <c:pt idx="0">
                  <c:v>0.3g</c:v>
                </c:pt>
                <c:pt idx="1">
                  <c:v>0.5g</c:v>
                </c:pt>
                <c:pt idx="2">
                  <c:v>1.0g</c:v>
                </c:pt>
                <c:pt idx="3">
                  <c:v>1.2g</c:v>
                </c:pt>
              </c:strCache>
              <c:extLst/>
            </c:strRef>
          </c:cat>
          <c:val>
            <c:numRef>
              <c:f>('exp 3c weight'!$N$93:$N$94,'exp 3c weight'!$N$96:$N$97)</c:f>
              <c:numCache>
                <c:formatCode>General</c:formatCode>
                <c:ptCount val="4"/>
                <c:pt idx="0">
                  <c:v>1</c:v>
                </c:pt>
                <c:pt idx="1">
                  <c:v>0.48780489999999999</c:v>
                </c:pt>
                <c:pt idx="2">
                  <c:v>0.48780489999999999</c:v>
                </c:pt>
                <c:pt idx="3">
                  <c:v>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AA63-4B35-BF6E-4E242FDCFD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55405487"/>
        <c:axId val="1655405071"/>
      </c:barChart>
      <c:catAx>
        <c:axId val="16554054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Amount of stool added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655405071"/>
        <c:crossesAt val="1"/>
        <c:auto val="1"/>
        <c:lblAlgn val="ctr"/>
        <c:lblOffset val="100"/>
        <c:noMultiLvlLbl val="0"/>
      </c:catAx>
      <c:valAx>
        <c:axId val="1655405071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655405487"/>
        <c:crossesAt val="1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ezew Y</dc:creator>
  <cp:keywords/>
  <dc:description/>
  <cp:lastModifiedBy>Bazezew Y</cp:lastModifiedBy>
  <cp:revision>2</cp:revision>
  <dcterms:created xsi:type="dcterms:W3CDTF">2023-04-07T08:30:00Z</dcterms:created>
  <dcterms:modified xsi:type="dcterms:W3CDTF">2023-04-0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e526ac8133fd9f37e36d41039fd2e8d4e5d132b8ca7020513faea7229e751</vt:lpwstr>
  </property>
</Properties>
</file>